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827"/>
        <w:gridCol w:w="2839"/>
        <w:gridCol w:w="2838"/>
      </w:tblGrid>
      <w:tr w:rsidR="00231618" w:rsidRPr="00E854FD" w14:paraId="5CAD1414" w14:textId="77777777" w:rsidTr="00231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587225EF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839" w:type="dxa"/>
          </w:tcPr>
          <w:p w14:paraId="2E263118" w14:textId="77777777" w:rsidR="00231618" w:rsidRPr="00E854FD" w:rsidRDefault="00231618" w:rsidP="0023161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Shannon (H′)</w:t>
            </w:r>
          </w:p>
        </w:tc>
        <w:tc>
          <w:tcPr>
            <w:tcW w:w="2838" w:type="dxa"/>
          </w:tcPr>
          <w:p w14:paraId="0A363572" w14:textId="77777777" w:rsidR="00231618" w:rsidRPr="00E854FD" w:rsidRDefault="00231618" w:rsidP="0023161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Simpson (1−D)</w:t>
            </w:r>
          </w:p>
        </w:tc>
      </w:tr>
      <w:tr w:rsidR="00231618" w:rsidRPr="00E854FD" w14:paraId="7C8967E4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76E82FE9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839" w:type="dxa"/>
          </w:tcPr>
          <w:p w14:paraId="4482E605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838" w:type="dxa"/>
          </w:tcPr>
          <w:p w14:paraId="6CBF28B4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31618" w:rsidRPr="00E854FD" w14:paraId="6B811E1D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3E638240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839" w:type="dxa"/>
          </w:tcPr>
          <w:p w14:paraId="0A88A4CC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838" w:type="dxa"/>
          </w:tcPr>
          <w:p w14:paraId="3726EDE4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31618" w:rsidRPr="00E854FD" w14:paraId="12526085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536D3A04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839" w:type="dxa"/>
          </w:tcPr>
          <w:p w14:paraId="2057927B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8" w:type="dxa"/>
          </w:tcPr>
          <w:p w14:paraId="5A9B4928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1618" w:rsidRPr="00E854FD" w14:paraId="12E9F7A1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7D4D91C0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839" w:type="dxa"/>
          </w:tcPr>
          <w:p w14:paraId="23DD5EE0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838" w:type="dxa"/>
          </w:tcPr>
          <w:p w14:paraId="7E8D6F0B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31618" w:rsidRPr="00E854FD" w14:paraId="37E33BFE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34CD8E11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839" w:type="dxa"/>
          </w:tcPr>
          <w:p w14:paraId="4CCFECF4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8" w:type="dxa"/>
          </w:tcPr>
          <w:p w14:paraId="5FC2311E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1618" w:rsidRPr="00E854FD" w14:paraId="23AF0598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23814EED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2839" w:type="dxa"/>
          </w:tcPr>
          <w:p w14:paraId="32BD90CC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838" w:type="dxa"/>
          </w:tcPr>
          <w:p w14:paraId="2D68AC84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31618" w:rsidRPr="00E854FD" w14:paraId="0138923F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0C765032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2839" w:type="dxa"/>
          </w:tcPr>
          <w:p w14:paraId="31EF3594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838" w:type="dxa"/>
          </w:tcPr>
          <w:p w14:paraId="40E73712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31618" w:rsidRPr="00E854FD" w14:paraId="5567847A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724F3328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2839" w:type="dxa"/>
          </w:tcPr>
          <w:p w14:paraId="636A6F2E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38" w:type="dxa"/>
          </w:tcPr>
          <w:p w14:paraId="05382170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31618" w:rsidRPr="00E854FD" w14:paraId="0EAD28B5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7F521E66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2839" w:type="dxa"/>
          </w:tcPr>
          <w:p w14:paraId="0C652658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838" w:type="dxa"/>
          </w:tcPr>
          <w:p w14:paraId="1F7CB80A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231618" w:rsidRPr="00E854FD" w14:paraId="06BEF350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23FF6FC3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2839" w:type="dxa"/>
          </w:tcPr>
          <w:p w14:paraId="196F54AC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838" w:type="dxa"/>
          </w:tcPr>
          <w:p w14:paraId="5F10133D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31618" w:rsidRPr="00E854FD" w14:paraId="0250F32E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668909F8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2839" w:type="dxa"/>
          </w:tcPr>
          <w:p w14:paraId="32505AFE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838" w:type="dxa"/>
          </w:tcPr>
          <w:p w14:paraId="4FBF8B54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31618" w:rsidRPr="00E854FD" w14:paraId="0B1594FB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768DE122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2839" w:type="dxa"/>
          </w:tcPr>
          <w:p w14:paraId="3C02C2C0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838" w:type="dxa"/>
          </w:tcPr>
          <w:p w14:paraId="50F611CC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31618" w:rsidRPr="00E854FD" w14:paraId="5E135B87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56011ACD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2839" w:type="dxa"/>
          </w:tcPr>
          <w:p w14:paraId="036E1E77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838" w:type="dxa"/>
          </w:tcPr>
          <w:p w14:paraId="3293759A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31618" w:rsidRPr="00E854FD" w14:paraId="2DEC6A0A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27AB27EE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2839" w:type="dxa"/>
          </w:tcPr>
          <w:p w14:paraId="6C279FCA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838" w:type="dxa"/>
          </w:tcPr>
          <w:p w14:paraId="4729E96A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31618" w:rsidRPr="00E854FD" w14:paraId="69FC2E29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61ACD600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2839" w:type="dxa"/>
          </w:tcPr>
          <w:p w14:paraId="3E9AAC12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838" w:type="dxa"/>
          </w:tcPr>
          <w:p w14:paraId="4EC801DC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31618" w:rsidRPr="00E854FD" w14:paraId="6AE035F1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0A83C18D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2839" w:type="dxa"/>
          </w:tcPr>
          <w:p w14:paraId="7BA4EBDA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838" w:type="dxa"/>
          </w:tcPr>
          <w:p w14:paraId="00F8FBCA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31618" w:rsidRPr="00E854FD" w14:paraId="4F5839D7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36825C48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2839" w:type="dxa"/>
          </w:tcPr>
          <w:p w14:paraId="421B1398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8" w:type="dxa"/>
          </w:tcPr>
          <w:p w14:paraId="23CB751A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1618" w:rsidRPr="00E854FD" w14:paraId="34D5CF90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06AFCD51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2839" w:type="dxa"/>
          </w:tcPr>
          <w:p w14:paraId="21645898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8" w:type="dxa"/>
          </w:tcPr>
          <w:p w14:paraId="21A79397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1618" w:rsidRPr="00E854FD" w14:paraId="4BF497B9" w14:textId="77777777" w:rsidTr="0023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09889AA3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2839" w:type="dxa"/>
          </w:tcPr>
          <w:p w14:paraId="58A11217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8" w:type="dxa"/>
          </w:tcPr>
          <w:p w14:paraId="363FE302" w14:textId="77777777" w:rsidR="00231618" w:rsidRPr="00E854FD" w:rsidRDefault="00231618" w:rsidP="0023161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1618" w:rsidRPr="00E854FD" w14:paraId="1C0CB5C3" w14:textId="77777777" w:rsidTr="0023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14:paraId="016D5F70" w14:textId="77777777" w:rsidR="00231618" w:rsidRPr="00E854FD" w:rsidRDefault="00231618" w:rsidP="00231618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2839" w:type="dxa"/>
          </w:tcPr>
          <w:p w14:paraId="5BF30D40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8" w:type="dxa"/>
          </w:tcPr>
          <w:p w14:paraId="1650279F" w14:textId="77777777" w:rsidR="00231618" w:rsidRPr="00E854FD" w:rsidRDefault="00231618" w:rsidP="0023161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54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1F4872A3" w14:textId="4A5E7342" w:rsidR="00231618" w:rsidRPr="00E854FD" w:rsidRDefault="00231618" w:rsidP="00231618">
      <w:pPr>
        <w:jc w:val="both"/>
        <w:rPr>
          <w:rFonts w:ascii="Times New Roman" w:hAnsi="Times New Roman" w:cs="Times New Roman"/>
          <w:sz w:val="24"/>
          <w:szCs w:val="24"/>
        </w:rPr>
      </w:pPr>
      <w:r w:rsidRPr="00E854FD">
        <w:rPr>
          <w:rFonts w:ascii="Times New Roman" w:hAnsi="Times New Roman" w:cs="Times New Roman"/>
          <w:b/>
          <w:bCs/>
          <w:sz w:val="24"/>
          <w:szCs w:val="24"/>
        </w:rPr>
        <w:t>Supplementary Tab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4FD">
        <w:rPr>
          <w:rFonts w:ascii="Times New Roman" w:hAnsi="Times New Roman" w:cs="Times New Roman"/>
          <w:sz w:val="24"/>
          <w:szCs w:val="24"/>
        </w:rPr>
        <w:t xml:space="preserve">Shannon and Simpson diversity indices for Agaricales assemblages across sampling sites. Diversity indices were calculated based on </w:t>
      </w:r>
      <w:proofErr w:type="spellStart"/>
      <w:r w:rsidRPr="00E854FD">
        <w:rPr>
          <w:rFonts w:ascii="Times New Roman" w:hAnsi="Times New Roman" w:cs="Times New Roman"/>
          <w:sz w:val="24"/>
          <w:szCs w:val="24"/>
        </w:rPr>
        <w:t>basidiome</w:t>
      </w:r>
      <w:proofErr w:type="spellEnd"/>
      <w:r w:rsidRPr="00E854FD">
        <w:rPr>
          <w:rFonts w:ascii="Times New Roman" w:hAnsi="Times New Roman" w:cs="Times New Roman"/>
          <w:sz w:val="24"/>
          <w:szCs w:val="24"/>
        </w:rPr>
        <w:t xml:space="preserve"> abundance per site. Shannon (H′) reflects both richness and evenness, whereas Simpson (1 − D) emphasizes dominance patterns. Zero values indicate sites where only a single species was recorded.</w:t>
      </w:r>
    </w:p>
    <w:p w14:paraId="7A660F2A" w14:textId="77777777" w:rsidR="00F97B8B" w:rsidRDefault="00F97B8B"/>
    <w:sectPr w:rsidR="00F97B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18"/>
    <w:rsid w:val="00231618"/>
    <w:rsid w:val="00CC261A"/>
    <w:rsid w:val="00E26033"/>
    <w:rsid w:val="00F9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F5D17"/>
  <w15:chartTrackingRefBased/>
  <w15:docId w15:val="{EF2483D5-F514-41DC-B204-F12DFD27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618"/>
    <w:pPr>
      <w:spacing w:after="200" w:line="276" w:lineRule="auto"/>
    </w:pPr>
    <w:rPr>
      <w:rFonts w:eastAsiaTheme="minorEastAsia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316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316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3161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3161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3161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3161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3161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3161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3161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316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316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316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3161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3161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316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3161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316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316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31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231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3161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231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3161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2316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31618"/>
    <w:pPr>
      <w:spacing w:after="160" w:line="259" w:lineRule="auto"/>
      <w:ind w:left="720"/>
      <w:contextualSpacing/>
    </w:pPr>
    <w:rPr>
      <w:rFonts w:eastAsiaTheme="minorHAnsi"/>
      <w:lang w:val="pt-BR"/>
    </w:rPr>
  </w:style>
  <w:style w:type="character" w:styleId="nfaseIntensa">
    <w:name w:val="Intense Emphasis"/>
    <w:basedOn w:val="Fontepargpadro"/>
    <w:uiPriority w:val="21"/>
    <w:qFormat/>
    <w:rsid w:val="0023161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316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3161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31618"/>
    <w:rPr>
      <w:b/>
      <w:bCs/>
      <w:smallCaps/>
      <w:color w:val="2F5496" w:themeColor="accent1" w:themeShade="BF"/>
      <w:spacing w:val="5"/>
    </w:rPr>
  </w:style>
  <w:style w:type="table" w:styleId="SimplesTabela2">
    <w:name w:val="Plain Table 2"/>
    <w:basedOn w:val="Tabelanormal"/>
    <w:uiPriority w:val="99"/>
    <w:rsid w:val="00231618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48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ertazzo</dc:creator>
  <cp:keywords/>
  <dc:description/>
  <cp:lastModifiedBy>Fernando Bertazzo</cp:lastModifiedBy>
  <cp:revision>1</cp:revision>
  <dcterms:created xsi:type="dcterms:W3CDTF">2026-01-13T23:41:00Z</dcterms:created>
  <dcterms:modified xsi:type="dcterms:W3CDTF">2026-01-13T23:43:00Z</dcterms:modified>
</cp:coreProperties>
</file>